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E3A7C" w14:textId="34629FE0" w:rsidR="00F719B4" w:rsidRPr="000469E7" w:rsidRDefault="00F719B4" w:rsidP="00F719B4">
      <w:pPr>
        <w:pStyle w:val="Body"/>
        <w:rPr>
          <w:rFonts w:ascii="Calibri" w:hAnsi="Calibri" w:cs="Calibri"/>
        </w:rPr>
      </w:pPr>
      <w:r>
        <w:rPr>
          <w:rFonts w:ascii="Calibri" w:hAnsi="Calibri" w:cs="Calibri"/>
        </w:rPr>
        <w:t>Table</w:t>
      </w:r>
      <w:r w:rsidRPr="00582818">
        <w:rPr>
          <w:rFonts w:ascii="Calibri" w:hAnsi="Calibri" w:cs="Calibri"/>
        </w:rPr>
        <w:t xml:space="preserve"> </w:t>
      </w:r>
      <w:r w:rsidRPr="000469E7">
        <w:rPr>
          <w:rFonts w:ascii="Calibri" w:hAnsi="Calibri" w:cs="Calibri"/>
        </w:rPr>
        <w:t xml:space="preserve">S2. Number of differentially expressed genes in CHL1 </w:t>
      </w:r>
      <w:r>
        <w:rPr>
          <w:rFonts w:ascii="Calibri" w:hAnsi="Calibri" w:cs="Calibri"/>
        </w:rPr>
        <w:t xml:space="preserve">and A375 </w:t>
      </w:r>
      <w:r w:rsidRPr="000469E7">
        <w:rPr>
          <w:rFonts w:ascii="Calibri" w:hAnsi="Calibri" w:cs="Calibri"/>
        </w:rPr>
        <w:t>cells under different treatments.</w:t>
      </w:r>
    </w:p>
    <w:tbl>
      <w:tblPr>
        <w:tblW w:w="7894" w:type="dxa"/>
        <w:tblLayout w:type="fixed"/>
        <w:tblLook w:val="04A0" w:firstRow="1" w:lastRow="0" w:firstColumn="1" w:lastColumn="0" w:noHBand="0" w:noVBand="1"/>
      </w:tblPr>
      <w:tblGrid>
        <w:gridCol w:w="1839"/>
        <w:gridCol w:w="1031"/>
        <w:gridCol w:w="1032"/>
        <w:gridCol w:w="964"/>
        <w:gridCol w:w="1032"/>
        <w:gridCol w:w="1031"/>
        <w:gridCol w:w="965"/>
      </w:tblGrid>
      <w:tr w:rsidR="00F719B4" w:rsidRPr="00D86B00" w14:paraId="365D1F47" w14:textId="77777777" w:rsidTr="0028366B">
        <w:trPr>
          <w:trHeight w:val="357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71D3" w14:textId="77777777" w:rsidR="00F719B4" w:rsidRPr="00D86B00" w:rsidRDefault="00F719B4" w:rsidP="002836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  <w:lang w:val="en-AU" w:eastAsia="en-GB"/>
              </w:rPr>
            </w:pPr>
          </w:p>
        </w:tc>
        <w:tc>
          <w:tcPr>
            <w:tcW w:w="30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9021" w14:textId="77777777" w:rsidR="00F719B4" w:rsidRPr="00D86B00" w:rsidRDefault="00F719B4" w:rsidP="002836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</w:pPr>
            <w:r w:rsidRPr="00D86B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  <w:t>CHL1</w:t>
            </w:r>
          </w:p>
        </w:tc>
        <w:tc>
          <w:tcPr>
            <w:tcW w:w="30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3215" w14:textId="77777777" w:rsidR="00F719B4" w:rsidRPr="00D86B00" w:rsidRDefault="00F719B4" w:rsidP="002836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</w:pPr>
            <w:r w:rsidRPr="00D86B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  <w:t>A375</w:t>
            </w:r>
          </w:p>
        </w:tc>
      </w:tr>
      <w:tr w:rsidR="00F719B4" w:rsidRPr="00D86B00" w14:paraId="3AFD0464" w14:textId="77777777" w:rsidTr="0028366B">
        <w:trPr>
          <w:trHeight w:val="700"/>
        </w:trPr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5C3DB" w14:textId="77777777" w:rsidR="00F719B4" w:rsidRPr="00D86B00" w:rsidRDefault="00F719B4" w:rsidP="002836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</w:pPr>
            <w:r w:rsidRPr="00D86B00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B772F5" w14:textId="77777777" w:rsidR="00F719B4" w:rsidRPr="00D86B00" w:rsidRDefault="00F719B4" w:rsidP="002836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</w:pPr>
            <w:r w:rsidRPr="00D86B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  <w:t xml:space="preserve">CDK4/6i </w:t>
            </w:r>
            <w:r w:rsidRPr="00D86B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  <w:br/>
              <w:t>(72hr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C22F5E" w14:textId="77777777" w:rsidR="00F719B4" w:rsidRPr="00D86B00" w:rsidRDefault="00F719B4" w:rsidP="002836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</w:pPr>
            <w:r w:rsidRPr="00D86B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  <w:t>CDK4/6i</w:t>
            </w:r>
            <w:r w:rsidRPr="00D86B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  <w:br/>
              <w:t xml:space="preserve"> (6 days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A0077C" w14:textId="77777777" w:rsidR="00F719B4" w:rsidRPr="00D86B00" w:rsidRDefault="00F719B4" w:rsidP="002836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</w:pPr>
            <w:r w:rsidRPr="00D86B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  <w:t>PRMT5i</w:t>
            </w:r>
            <w:r w:rsidRPr="00D86B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  <w:br/>
              <w:t xml:space="preserve"> (72hr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4BEDD2" w14:textId="77777777" w:rsidR="00F719B4" w:rsidRPr="00D86B00" w:rsidRDefault="00F719B4" w:rsidP="002836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</w:pPr>
            <w:r w:rsidRPr="00D86B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  <w:t xml:space="preserve">CDK4/6i </w:t>
            </w:r>
            <w:r w:rsidRPr="00D86B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  <w:br/>
              <w:t>(72hr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EF7FF5" w14:textId="77777777" w:rsidR="00F719B4" w:rsidRPr="00D86B00" w:rsidRDefault="00F719B4" w:rsidP="002836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</w:pPr>
            <w:r w:rsidRPr="00D86B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  <w:t>CDK4/6i</w:t>
            </w:r>
            <w:r w:rsidRPr="00D86B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  <w:br/>
              <w:t xml:space="preserve"> (6 days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0CBEB6" w14:textId="77777777" w:rsidR="00F719B4" w:rsidRPr="00D86B00" w:rsidRDefault="00F719B4" w:rsidP="002836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</w:pPr>
            <w:r w:rsidRPr="00D86B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  <w:t>PRMT5i</w:t>
            </w:r>
            <w:r w:rsidRPr="00D86B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  <w:br/>
              <w:t xml:space="preserve"> (72hr)</w:t>
            </w:r>
          </w:p>
        </w:tc>
      </w:tr>
      <w:tr w:rsidR="00F719B4" w:rsidRPr="00D86B00" w14:paraId="59E13614" w14:textId="77777777" w:rsidTr="0028366B">
        <w:trPr>
          <w:trHeight w:val="357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339E" w14:textId="77777777" w:rsidR="00F719B4" w:rsidRPr="00D86B00" w:rsidRDefault="00F719B4" w:rsidP="002836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</w:pPr>
            <w:proofErr w:type="gramStart"/>
            <w:r w:rsidRPr="00D86B00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  <w:t>Up-regulated</w:t>
            </w:r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EC39" w14:textId="77777777" w:rsidR="00F719B4" w:rsidRPr="00D86B00" w:rsidRDefault="00F719B4" w:rsidP="002836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</w:pPr>
            <w:r w:rsidRPr="00D86B00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  <w:t>4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068C" w14:textId="77777777" w:rsidR="00F719B4" w:rsidRPr="00D86B00" w:rsidRDefault="00F719B4" w:rsidP="002836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</w:pPr>
            <w:r w:rsidRPr="00D86B00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  <w:t>168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F968" w14:textId="77777777" w:rsidR="00F719B4" w:rsidRPr="00D86B00" w:rsidRDefault="00F719B4" w:rsidP="002836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</w:pPr>
            <w:r w:rsidRPr="00D86B00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  <w:t>513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EEBD" w14:textId="77777777" w:rsidR="00F719B4" w:rsidRPr="00D86B00" w:rsidRDefault="00F719B4" w:rsidP="002836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</w:pPr>
            <w:r w:rsidRPr="00D86B00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  <w:t>171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87FA" w14:textId="77777777" w:rsidR="00F719B4" w:rsidRPr="00D86B00" w:rsidRDefault="00F719B4" w:rsidP="002836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</w:pPr>
            <w:r w:rsidRPr="00D86B00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  <w:t>487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47F4" w14:textId="77777777" w:rsidR="00F719B4" w:rsidRPr="00D86B00" w:rsidRDefault="00F719B4" w:rsidP="002836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</w:pPr>
            <w:r w:rsidRPr="00D86B00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  <w:t>252</w:t>
            </w:r>
          </w:p>
        </w:tc>
      </w:tr>
      <w:tr w:rsidR="00F719B4" w:rsidRPr="00D86B00" w14:paraId="3CC3AD5E" w14:textId="77777777" w:rsidTr="0028366B">
        <w:trPr>
          <w:trHeight w:val="357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8052" w14:textId="77777777" w:rsidR="00F719B4" w:rsidRPr="00D86B00" w:rsidRDefault="00F719B4" w:rsidP="002836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</w:pPr>
            <w:proofErr w:type="gramStart"/>
            <w:r w:rsidRPr="00D86B00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  <w:t>Down-regulated</w:t>
            </w:r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A892" w14:textId="77777777" w:rsidR="00F719B4" w:rsidRPr="00D86B00" w:rsidRDefault="00F719B4" w:rsidP="002836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</w:pPr>
            <w:r w:rsidRPr="00D86B00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  <w:t>49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E09F" w14:textId="77777777" w:rsidR="00F719B4" w:rsidRPr="00D86B00" w:rsidRDefault="00F719B4" w:rsidP="002836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</w:pPr>
            <w:r w:rsidRPr="00D86B00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  <w:t>16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3011" w14:textId="77777777" w:rsidR="00F719B4" w:rsidRPr="00D86B00" w:rsidRDefault="00F719B4" w:rsidP="002836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</w:pPr>
            <w:r w:rsidRPr="00D86B00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  <w:t>57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E334" w14:textId="77777777" w:rsidR="00F719B4" w:rsidRPr="00D86B00" w:rsidRDefault="00F719B4" w:rsidP="002836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</w:pPr>
            <w:r w:rsidRPr="00D86B00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  <w:t>140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125E" w14:textId="77777777" w:rsidR="00F719B4" w:rsidRPr="00D86B00" w:rsidRDefault="00F719B4" w:rsidP="002836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</w:pPr>
            <w:r w:rsidRPr="00D86B00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  <w:t>46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56C5" w14:textId="77777777" w:rsidR="00F719B4" w:rsidRPr="00D86B00" w:rsidRDefault="00F719B4" w:rsidP="002836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</w:pPr>
            <w:r w:rsidRPr="00D86B00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  <w:t>423</w:t>
            </w:r>
          </w:p>
        </w:tc>
      </w:tr>
      <w:tr w:rsidR="00F719B4" w:rsidRPr="00D86B00" w14:paraId="4853B5C5" w14:textId="77777777" w:rsidTr="0028366B">
        <w:trPr>
          <w:trHeight w:val="357"/>
        </w:trPr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EB4E8" w14:textId="77777777" w:rsidR="00F719B4" w:rsidRPr="00D86B00" w:rsidRDefault="00F719B4" w:rsidP="002836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</w:pPr>
            <w:r w:rsidRPr="00D86B00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  <w:t>Total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F063E" w14:textId="77777777" w:rsidR="00F719B4" w:rsidRPr="00D86B00" w:rsidRDefault="00F719B4" w:rsidP="002836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</w:pPr>
            <w:r w:rsidRPr="00D86B00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  <w:t>94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F49D2" w14:textId="77777777" w:rsidR="00F719B4" w:rsidRPr="00D86B00" w:rsidRDefault="00F719B4" w:rsidP="002836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</w:pPr>
            <w:r w:rsidRPr="00D86B00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  <w:t>330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FDA34" w14:textId="77777777" w:rsidR="00F719B4" w:rsidRPr="00D86B00" w:rsidRDefault="00F719B4" w:rsidP="002836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</w:pPr>
            <w:r w:rsidRPr="00D86B00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  <w:t>1088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2B95B" w14:textId="77777777" w:rsidR="00F719B4" w:rsidRPr="00D86B00" w:rsidRDefault="00F719B4" w:rsidP="002836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</w:pPr>
            <w:r w:rsidRPr="00D86B00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  <w:t>311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DC84E" w14:textId="77777777" w:rsidR="00F719B4" w:rsidRPr="00D86B00" w:rsidRDefault="00F719B4" w:rsidP="002836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</w:pPr>
            <w:r w:rsidRPr="00D86B00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  <w:t>947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A0F90" w14:textId="77777777" w:rsidR="00F719B4" w:rsidRPr="00D86B00" w:rsidRDefault="00F719B4" w:rsidP="002836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</w:pPr>
            <w:r w:rsidRPr="00D86B00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AU" w:eastAsia="en-GB"/>
              </w:rPr>
              <w:t>675</w:t>
            </w:r>
          </w:p>
        </w:tc>
      </w:tr>
    </w:tbl>
    <w:p w14:paraId="70411352" w14:textId="77777777" w:rsidR="00064AC6" w:rsidRDefault="00064AC6"/>
    <w:sectPr w:rsidR="00064A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9B4"/>
    <w:rsid w:val="00041744"/>
    <w:rsid w:val="000628EB"/>
    <w:rsid w:val="00064AC6"/>
    <w:rsid w:val="000C0079"/>
    <w:rsid w:val="00115FC6"/>
    <w:rsid w:val="00134BA7"/>
    <w:rsid w:val="003549A4"/>
    <w:rsid w:val="004D3C13"/>
    <w:rsid w:val="00522F66"/>
    <w:rsid w:val="00531D58"/>
    <w:rsid w:val="005B025C"/>
    <w:rsid w:val="005D23AC"/>
    <w:rsid w:val="005E31C9"/>
    <w:rsid w:val="006159D4"/>
    <w:rsid w:val="00662E28"/>
    <w:rsid w:val="007A46D0"/>
    <w:rsid w:val="00887754"/>
    <w:rsid w:val="00A27E83"/>
    <w:rsid w:val="00BA38D8"/>
    <w:rsid w:val="00D46F87"/>
    <w:rsid w:val="00D90BB8"/>
    <w:rsid w:val="00D96D61"/>
    <w:rsid w:val="00E74B44"/>
    <w:rsid w:val="00F719B4"/>
    <w:rsid w:val="00FA33FD"/>
    <w:rsid w:val="00FB0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042149"/>
  <w15:chartTrackingRefBased/>
  <w15:docId w15:val="{0CAF405F-1CCD-1F43-9EF3-85B76E1BF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9B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719B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character" w:styleId="CommentReference">
    <w:name w:val="annotation reference"/>
    <w:basedOn w:val="DefaultParagraphFont"/>
    <w:uiPriority w:val="99"/>
    <w:semiHidden/>
    <w:unhideWhenUsed/>
    <w:rsid w:val="00F719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19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19B4"/>
    <w:rPr>
      <w:rFonts w:ascii="Times New Roman" w:eastAsia="Arial Unicode MS" w:hAnsi="Times New Roman" w:cs="Times New Roman"/>
      <w:sz w:val="20"/>
      <w:szCs w:val="2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k Hang Chan</dc:creator>
  <cp:keywords/>
  <dc:description/>
  <cp:lastModifiedBy>Lok Hang Chan</cp:lastModifiedBy>
  <cp:revision>1</cp:revision>
  <dcterms:created xsi:type="dcterms:W3CDTF">2023-08-17T08:34:00Z</dcterms:created>
  <dcterms:modified xsi:type="dcterms:W3CDTF">2023-08-17T08:35:00Z</dcterms:modified>
</cp:coreProperties>
</file>